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4F7602" w14:textId="7E8AE7AD" w:rsidR="00AF7738" w:rsidRPr="004F252E" w:rsidRDefault="00AF7738" w:rsidP="00AF7738">
      <w:pPr>
        <w:ind w:firstLineChars="100" w:firstLine="240"/>
        <w:jc w:val="left"/>
        <w:rPr>
          <w:rFonts w:ascii="Times New Roman" w:eastAsia="等线" w:hAnsi="Times New Roman"/>
          <w:bCs/>
          <w:sz w:val="24"/>
          <w:szCs w:val="24"/>
        </w:rPr>
      </w:pPr>
      <w:bookmarkStart w:id="0" w:name="Table3"/>
      <w:r w:rsidRPr="004F252E">
        <w:rPr>
          <w:rFonts w:ascii="Times New Roman" w:eastAsia="等线" w:hAnsi="Times New Roman"/>
          <w:b/>
          <w:bCs/>
          <w:sz w:val="24"/>
          <w:szCs w:val="24"/>
        </w:rPr>
        <w:t xml:space="preserve">Table </w:t>
      </w:r>
      <w:bookmarkEnd w:id="0"/>
      <w:r w:rsidRPr="004F252E">
        <w:rPr>
          <w:rFonts w:ascii="Times New Roman" w:eastAsia="等线" w:hAnsi="Times New Roman"/>
          <w:b/>
          <w:bCs/>
          <w:sz w:val="24"/>
          <w:szCs w:val="24"/>
        </w:rPr>
        <w:t xml:space="preserve">S1. </w:t>
      </w:r>
      <w:r w:rsidRPr="004F252E">
        <w:rPr>
          <w:rFonts w:ascii="Times New Roman" w:eastAsia="等线" w:hAnsi="Times New Roman"/>
          <w:bCs/>
          <w:sz w:val="24"/>
          <w:szCs w:val="24"/>
        </w:rPr>
        <w:t>Longitudinal association between social isolation and loneliness on sarcopenia incidence stratified by pl</w:t>
      </w:r>
      <w:bookmarkStart w:id="1" w:name="_GoBack"/>
      <w:bookmarkEnd w:id="1"/>
      <w:r w:rsidRPr="004F252E">
        <w:rPr>
          <w:rFonts w:ascii="Times New Roman" w:eastAsia="等线" w:hAnsi="Times New Roman"/>
          <w:bCs/>
          <w:sz w:val="24"/>
          <w:szCs w:val="24"/>
        </w:rPr>
        <w:t>ace of residence</w:t>
      </w:r>
      <w:r w:rsidR="001649AD" w:rsidRPr="004F252E">
        <w:rPr>
          <w:rFonts w:ascii="Times New Roman" w:eastAsia="等线" w:hAnsi="Times New Roman"/>
          <w:bCs/>
          <w:sz w:val="24"/>
          <w:szCs w:val="24"/>
        </w:rPr>
        <w:t xml:space="preserve"> (N=7,970).</w:t>
      </w:r>
    </w:p>
    <w:tbl>
      <w:tblPr>
        <w:tblStyle w:val="a3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3260"/>
        <w:gridCol w:w="3118"/>
        <w:gridCol w:w="2667"/>
      </w:tblGrid>
      <w:tr w:rsidR="004F252E" w:rsidRPr="004F252E" w14:paraId="2990A59F" w14:textId="77777777" w:rsidTr="003059E5">
        <w:trPr>
          <w:trHeight w:val="243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6F0D69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</w:tcPr>
          <w:p w14:paraId="26623117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U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rba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</w:tcPr>
          <w:p w14:paraId="2001FED2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>Rural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right w:val="nil"/>
            </w:tcBorders>
          </w:tcPr>
          <w:p w14:paraId="0799925D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 xml:space="preserve"> for interaction</w:t>
            </w:r>
          </w:p>
        </w:tc>
      </w:tr>
      <w:tr w:rsidR="004F252E" w:rsidRPr="004F252E" w14:paraId="055AA752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2E8234" w14:textId="77777777" w:rsidR="00AF7738" w:rsidRPr="004F252E" w:rsidRDefault="00AF7738" w:rsidP="003059E5">
            <w:pPr>
              <w:tabs>
                <w:tab w:val="center" w:pos="1457"/>
              </w:tabs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  <w:lang w:bidi="ar"/>
              </w:rPr>
              <w:t>Social isol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45DCA1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2E013A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2F1E7E9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0.153</w:t>
            </w:r>
          </w:p>
        </w:tc>
      </w:tr>
      <w:tr w:rsidR="004F252E" w:rsidRPr="004F252E" w14:paraId="5D5F764C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1D1A7D2" w14:textId="77777777" w:rsidR="00AF7738" w:rsidRPr="004F252E" w:rsidRDefault="00AF7738" w:rsidP="003059E5">
            <w:pPr>
              <w:tabs>
                <w:tab w:val="center" w:pos="1457"/>
              </w:tabs>
              <w:ind w:firstLineChars="50" w:firstLine="120"/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1FCB26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1.00(Re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C162EC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6FCDAB6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252E" w:rsidRPr="004F252E" w14:paraId="620D8271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24A16F4" w14:textId="77777777" w:rsidR="00AF7738" w:rsidRPr="004F252E" w:rsidRDefault="00AF7738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F5F6435" w14:textId="2D6CC49A" w:rsidR="00AF7738" w:rsidRPr="004F252E" w:rsidRDefault="00AF7738" w:rsidP="005B6372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4</w:t>
            </w:r>
            <w:r w:rsidR="005B6372" w:rsidRPr="004F252E">
              <w:rPr>
                <w:rFonts w:ascii="Times New Roman" w:hAnsi="Times New Roman"/>
                <w:sz w:val="24"/>
                <w:szCs w:val="24"/>
              </w:rPr>
              <w:t>6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(0.87-2.4</w:t>
            </w:r>
            <w:r w:rsidR="005B6372" w:rsidRPr="004F252E">
              <w:rPr>
                <w:rFonts w:ascii="Times New Roman" w:hAnsi="Times New Roman"/>
                <w:sz w:val="24"/>
                <w:szCs w:val="24"/>
              </w:rPr>
              <w:t>6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942FBA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46(1.11-1.91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4F7D0AD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252E" w:rsidRPr="004F252E" w14:paraId="3AE7EEAC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B522429" w14:textId="77777777" w:rsidR="00AF7738" w:rsidRPr="004F252E" w:rsidRDefault="00AF7738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Lonelin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41FD14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96CD58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B508415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4F252E" w:rsidRPr="004F252E" w14:paraId="052A2AFB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EBC1C8A" w14:textId="77777777" w:rsidR="00AF7738" w:rsidRPr="004F252E" w:rsidRDefault="00AF7738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9FD517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BBEB00B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D7463EC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075A7B97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DBF9548" w14:textId="77777777" w:rsidR="00AF7738" w:rsidRPr="004F252E" w:rsidRDefault="00AF7738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CECA89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67(0.94-2.9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D3CF2BE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72(1.27-2.3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63917FF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0E1AD45D" w14:textId="77777777" w:rsidTr="003059E5">
        <w:trPr>
          <w:jc w:val="center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43FD57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C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 xml:space="preserve">ombined effect of 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lang w:bidi="ar"/>
              </w:rPr>
              <w:t>s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  <w:lang w:bidi="ar"/>
              </w:rPr>
              <w:t>ocial isolation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lang w:bidi="ar"/>
              </w:rPr>
              <w:t xml:space="preserve"> and 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l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onelines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C5AAFE6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0.456</w:t>
            </w:r>
          </w:p>
        </w:tc>
      </w:tr>
      <w:tr w:rsidR="004F252E" w:rsidRPr="004F252E" w14:paraId="082B6446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651A40A" w14:textId="77777777" w:rsidR="00AF7738" w:rsidRPr="004F252E" w:rsidRDefault="00AF7738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Neither social isolation or lonelin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0EEC92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1.00(Re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968E2E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2D95F57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2CAED021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3B298D7" w14:textId="77777777" w:rsidR="00AF7738" w:rsidRPr="004F252E" w:rsidRDefault="00AF7738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Social isolation al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9E278D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59(0.86-2.9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6035F2" w14:textId="4A74A27F" w:rsidR="00AF7738" w:rsidRPr="004F252E" w:rsidRDefault="00AF7738" w:rsidP="00EE1569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0.</w:t>
            </w:r>
            <w:r w:rsidR="00EE1569" w:rsidRPr="004F252E">
              <w:rPr>
                <w:rFonts w:ascii="Times New Roman" w:hAnsi="Times New Roman"/>
                <w:sz w:val="24"/>
                <w:szCs w:val="24"/>
                <w:lang w:bidi="ar"/>
              </w:rPr>
              <w:t>77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0.4</w:t>
            </w:r>
            <w:r w:rsidR="00EE1569" w:rsidRPr="004F252E">
              <w:rPr>
                <w:rFonts w:ascii="Times New Roman" w:hAnsi="Times New Roman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-1.</w:t>
            </w:r>
            <w:r w:rsidR="00EE1569" w:rsidRPr="004F252E">
              <w:rPr>
                <w:rFonts w:ascii="Times New Roman" w:hAnsi="Times New Roman"/>
                <w:sz w:val="24"/>
                <w:szCs w:val="24"/>
                <w:lang w:bidi="ar"/>
              </w:rPr>
              <w:t>42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9026A25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44A23092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9734ECA" w14:textId="77777777" w:rsidR="00AF7738" w:rsidRPr="004F252E" w:rsidRDefault="00AF7738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L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oneliness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al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A27C30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89(0.93-3.84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83315A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35(0.94-1.95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7092376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2FAF1079" w14:textId="77777777" w:rsidTr="003059E5">
        <w:trPr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E2E8D" w14:textId="77777777" w:rsidR="00AF7738" w:rsidRPr="004F252E" w:rsidRDefault="00AF7738" w:rsidP="003059E5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Both social isolation and lonelines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CA514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85(0.79-4.36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5992D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2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20(1.51-3.22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233ED" w14:textId="77777777" w:rsidR="00AF7738" w:rsidRPr="004F252E" w:rsidRDefault="00AF7738" w:rsidP="003059E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</w:tbl>
    <w:p w14:paraId="2A09CFCA" w14:textId="1DBFAF60" w:rsidR="00AF7738" w:rsidRPr="004F252E" w:rsidRDefault="00AF7738" w:rsidP="00DE001D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4F252E">
        <w:rPr>
          <w:rFonts w:ascii="Times New Roman" w:eastAsia="等线" w:hAnsi="Times New Roman"/>
          <w:sz w:val="24"/>
          <w:szCs w:val="24"/>
          <w:lang w:bidi="ar"/>
        </w:rPr>
        <w:t xml:space="preserve">Multivariable-adjusted for </w:t>
      </w:r>
      <w:r w:rsidR="00DE001D" w:rsidRPr="004F252E">
        <w:rPr>
          <w:rFonts w:ascii="Times New Roman" w:eastAsia="等线" w:hAnsi="Times New Roman"/>
          <w:sz w:val="24"/>
          <w:szCs w:val="24"/>
          <w:lang w:bidi="ar"/>
        </w:rPr>
        <w:t>age, sex, place of residence, education level, smoking, drinking, systolic blood pressure, history of chronic diseases and medications.</w:t>
      </w:r>
    </w:p>
    <w:p w14:paraId="55753A18" w14:textId="5DB7C55F" w:rsidR="00AF7738" w:rsidRPr="004F252E" w:rsidRDefault="00AF7738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6E1BC2FF" w14:textId="3A14A9A6" w:rsidR="00DE001D" w:rsidRPr="004F252E" w:rsidRDefault="00DE001D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45BD0644" w14:textId="77777777" w:rsidR="00DE001D" w:rsidRPr="004F252E" w:rsidRDefault="00DE001D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0D429006" w14:textId="77777777" w:rsidR="00AF7738" w:rsidRPr="004F252E" w:rsidRDefault="00AF7738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4D9BFFD5" w14:textId="77777777" w:rsidR="00AF7738" w:rsidRPr="004F252E" w:rsidRDefault="00AF7738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74B27D6B" w14:textId="77777777" w:rsidR="00AF7738" w:rsidRPr="004F252E" w:rsidRDefault="00AF7738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7E82796A" w14:textId="77777777" w:rsidR="00AF7738" w:rsidRPr="004F252E" w:rsidRDefault="00AF7738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6E78C7F9" w14:textId="77777777" w:rsidR="00AF7738" w:rsidRPr="004F252E" w:rsidRDefault="00AF7738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2A9C8E06" w14:textId="77777777" w:rsidR="00AF7738" w:rsidRPr="004F252E" w:rsidRDefault="00AF7738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53014BAE" w14:textId="77777777" w:rsidR="00AF7738" w:rsidRPr="004F252E" w:rsidRDefault="00AF7738" w:rsidP="00AF7738">
      <w:pPr>
        <w:ind w:firstLineChars="100" w:firstLine="240"/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73C12155" w14:textId="5190D25E" w:rsidR="00AF7738" w:rsidRPr="004F252E" w:rsidRDefault="00AF7738" w:rsidP="00AF7738">
      <w:pPr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650CF671" w14:textId="29BD4097" w:rsidR="006D1505" w:rsidRPr="004F252E" w:rsidRDefault="006D1505" w:rsidP="006D1505">
      <w:pPr>
        <w:jc w:val="left"/>
        <w:rPr>
          <w:rFonts w:ascii="Times New Roman" w:eastAsia="等线" w:hAnsi="Times New Roman"/>
          <w:b/>
          <w:bCs/>
          <w:sz w:val="24"/>
          <w:szCs w:val="24"/>
        </w:rPr>
      </w:pPr>
    </w:p>
    <w:p w14:paraId="3D574829" w14:textId="697039BA" w:rsidR="006D1505" w:rsidRPr="004F252E" w:rsidRDefault="006D1505" w:rsidP="006D1505">
      <w:pPr>
        <w:ind w:firstLineChars="100" w:firstLine="240"/>
        <w:jc w:val="left"/>
        <w:rPr>
          <w:rFonts w:ascii="Times New Roman" w:eastAsia="等线" w:hAnsi="Times New Roman"/>
          <w:bCs/>
          <w:sz w:val="24"/>
          <w:szCs w:val="24"/>
        </w:rPr>
      </w:pPr>
      <w:r w:rsidRPr="004F252E">
        <w:rPr>
          <w:rFonts w:ascii="Times New Roman" w:eastAsia="等线" w:hAnsi="Times New Roman"/>
          <w:b/>
          <w:sz w:val="24"/>
          <w:szCs w:val="24"/>
        </w:rPr>
        <w:lastRenderedPageBreak/>
        <w:t>Table S</w:t>
      </w:r>
      <w:bookmarkStart w:id="2" w:name="TableS2"/>
      <w:bookmarkEnd w:id="2"/>
      <w:r w:rsidR="00E715E7" w:rsidRPr="004F252E">
        <w:rPr>
          <w:rFonts w:ascii="Times New Roman" w:eastAsia="等线" w:hAnsi="Times New Roman"/>
          <w:b/>
          <w:sz w:val="24"/>
          <w:szCs w:val="24"/>
        </w:rPr>
        <w:t>2</w:t>
      </w:r>
      <w:r w:rsidRPr="004F252E">
        <w:rPr>
          <w:rFonts w:ascii="Times New Roman" w:eastAsia="等线" w:hAnsi="Times New Roman"/>
          <w:b/>
          <w:bCs/>
          <w:sz w:val="24"/>
          <w:szCs w:val="24"/>
        </w:rPr>
        <w:t xml:space="preserve">. </w:t>
      </w:r>
      <w:r w:rsidRPr="004F252E">
        <w:rPr>
          <w:rFonts w:ascii="Times New Roman" w:eastAsia="等线" w:hAnsi="Times New Roman"/>
          <w:bCs/>
          <w:sz w:val="24"/>
          <w:szCs w:val="24"/>
        </w:rPr>
        <w:t>Longitudinal association between social isolation and loneliness on sarcopenia incidence stratified by age</w:t>
      </w:r>
      <w:r w:rsidR="00565CE8" w:rsidRPr="004F252E">
        <w:rPr>
          <w:rFonts w:ascii="Times New Roman" w:eastAsia="等线" w:hAnsi="Times New Roman"/>
          <w:bCs/>
          <w:sz w:val="24"/>
          <w:szCs w:val="24"/>
        </w:rPr>
        <w:t xml:space="preserve"> (N=7,970).</w:t>
      </w:r>
    </w:p>
    <w:tbl>
      <w:tblPr>
        <w:tblStyle w:val="a3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3260"/>
        <w:gridCol w:w="3118"/>
        <w:gridCol w:w="2667"/>
      </w:tblGrid>
      <w:tr w:rsidR="004F252E" w:rsidRPr="004F252E" w14:paraId="0BEE708C" w14:textId="77777777" w:rsidTr="00DD1324">
        <w:trPr>
          <w:trHeight w:val="243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78111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</w:tcPr>
          <w:p w14:paraId="11341159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Age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&lt;6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</w:tcPr>
          <w:p w14:paraId="158A3816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>Age≥60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right w:val="nil"/>
            </w:tcBorders>
          </w:tcPr>
          <w:p w14:paraId="729652AB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 xml:space="preserve"> for interaction</w:t>
            </w:r>
          </w:p>
        </w:tc>
      </w:tr>
      <w:tr w:rsidR="004F252E" w:rsidRPr="004F252E" w14:paraId="4FBDE906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605917" w14:textId="77777777" w:rsidR="006D1505" w:rsidRPr="004F252E" w:rsidRDefault="006D1505" w:rsidP="00DD1324">
            <w:pPr>
              <w:tabs>
                <w:tab w:val="center" w:pos="1457"/>
              </w:tabs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  <w:lang w:bidi="ar"/>
              </w:rPr>
              <w:t>Social isol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46A3F7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D0D280C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CC6552A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4F252E" w:rsidRPr="004F252E" w14:paraId="7FC28E72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3A170EF" w14:textId="77777777" w:rsidR="006D1505" w:rsidRPr="004F252E" w:rsidRDefault="006D1505" w:rsidP="00DD1324">
            <w:pPr>
              <w:tabs>
                <w:tab w:val="center" w:pos="1457"/>
              </w:tabs>
              <w:ind w:firstLineChars="50" w:firstLine="120"/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3764DE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1.00(Re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C98536B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AC4ECF0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252E" w:rsidRPr="004F252E" w14:paraId="08AEEFEA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DFB4C1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264E5E" w14:textId="6C56D040" w:rsidR="006D1505" w:rsidRPr="004F252E" w:rsidRDefault="006D1505" w:rsidP="00EE15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2</w:t>
            </w:r>
            <w:r w:rsidR="00EE1569" w:rsidRPr="004F252E">
              <w:rPr>
                <w:rFonts w:ascii="Times New Roman" w:hAnsi="Times New Roman"/>
                <w:sz w:val="24"/>
                <w:szCs w:val="24"/>
              </w:rPr>
              <w:t>0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(</w:t>
            </w:r>
            <w:r w:rsidR="00EE1569" w:rsidRPr="004F252E">
              <w:rPr>
                <w:rFonts w:ascii="Times New Roman" w:hAnsi="Times New Roman"/>
                <w:sz w:val="24"/>
                <w:szCs w:val="24"/>
              </w:rPr>
              <w:t>0.74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-</w:t>
            </w:r>
            <w:r w:rsidR="00EE1569" w:rsidRPr="004F252E">
              <w:rPr>
                <w:rFonts w:ascii="Times New Roman" w:hAnsi="Times New Roman"/>
                <w:sz w:val="24"/>
                <w:szCs w:val="24"/>
              </w:rPr>
              <w:t>1.94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994876" w14:textId="18A23E8F" w:rsidR="006D1505" w:rsidRPr="004F252E" w:rsidRDefault="006D1505" w:rsidP="00EE15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4</w:t>
            </w:r>
            <w:r w:rsidR="00EE1569" w:rsidRPr="004F252E">
              <w:rPr>
                <w:rFonts w:ascii="Times New Roman" w:hAnsi="Times New Roman"/>
                <w:sz w:val="24"/>
                <w:szCs w:val="24"/>
              </w:rPr>
              <w:t>0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(1.0</w:t>
            </w:r>
            <w:r w:rsidR="00EE1569" w:rsidRPr="004F252E">
              <w:rPr>
                <w:rFonts w:ascii="Times New Roman" w:hAnsi="Times New Roman"/>
                <w:sz w:val="24"/>
                <w:szCs w:val="24"/>
              </w:rPr>
              <w:t>5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-1.</w:t>
            </w:r>
            <w:r w:rsidR="00EE1569" w:rsidRPr="004F252E">
              <w:rPr>
                <w:rFonts w:ascii="Times New Roman" w:hAnsi="Times New Roman"/>
                <w:sz w:val="24"/>
                <w:szCs w:val="24"/>
              </w:rPr>
              <w:t>87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D7DA850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252E" w:rsidRPr="004F252E" w14:paraId="2DA148A0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A36983C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Lonelin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B7B006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8CC2C2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BC6330C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4F252E" w:rsidRPr="004F252E" w14:paraId="2D42C059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F6BDFF1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7AF4C6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0D09B2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F39F397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7A79B45D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4D9DDA9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199999" w14:textId="39B6D217" w:rsidR="006D1505" w:rsidRPr="004F252E" w:rsidRDefault="006D1505" w:rsidP="0020290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</w:t>
            </w:r>
            <w:r w:rsidR="00202907" w:rsidRPr="004F252E">
              <w:rPr>
                <w:rFonts w:ascii="Times New Roman" w:hAnsi="Times New Roman"/>
                <w:sz w:val="24"/>
                <w:szCs w:val="24"/>
              </w:rPr>
              <w:t>42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(0.</w:t>
            </w:r>
            <w:r w:rsidR="00202907" w:rsidRPr="004F252E">
              <w:rPr>
                <w:rFonts w:ascii="Times New Roman" w:hAnsi="Times New Roman"/>
                <w:sz w:val="24"/>
                <w:szCs w:val="24"/>
              </w:rPr>
              <w:t>90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-</w:t>
            </w:r>
            <w:r w:rsidR="00202907" w:rsidRPr="004F252E">
              <w:rPr>
                <w:rFonts w:ascii="Times New Roman" w:hAnsi="Times New Roman"/>
                <w:sz w:val="24"/>
                <w:szCs w:val="24"/>
              </w:rPr>
              <w:t>2.25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267081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45(1.09-1.92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7B6CA3F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2F34DFEB" w14:textId="77777777" w:rsidTr="00DD1324">
        <w:trPr>
          <w:jc w:val="center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09600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C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 xml:space="preserve">ombined effect of 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lang w:bidi="ar"/>
              </w:rPr>
              <w:t>s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  <w:lang w:bidi="ar"/>
              </w:rPr>
              <w:t>ocial isolation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lang w:bidi="ar"/>
              </w:rPr>
              <w:t xml:space="preserve"> and 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l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onelines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4B6ADC3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&lt;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001</w:t>
            </w:r>
          </w:p>
        </w:tc>
      </w:tr>
      <w:tr w:rsidR="004F252E" w:rsidRPr="004F252E" w14:paraId="65FAE4C7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A7EF831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Neither social isolation or lonelin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4041DA9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1.00(Re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CF29629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177A4D3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347C7844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52793FD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Social isolation al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653337" w14:textId="11F926EC" w:rsidR="006D1505" w:rsidRPr="004F252E" w:rsidRDefault="006D1505" w:rsidP="005C29C0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0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8</w:t>
            </w:r>
            <w:r w:rsidR="005C29C0" w:rsidRPr="004F252E">
              <w:rPr>
                <w:rFonts w:ascii="Times New Roman" w:hAnsi="Times New Roman"/>
                <w:sz w:val="24"/>
                <w:szCs w:val="24"/>
                <w:lang w:bidi="ar"/>
              </w:rPr>
              <w:t>5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0.39-1.8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6AAACF" w14:textId="2A4E67D4" w:rsidR="006D1505" w:rsidRPr="004F252E" w:rsidRDefault="006D1505" w:rsidP="003C3E4A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</w:t>
            </w:r>
            <w:r w:rsidR="003C3E4A" w:rsidRPr="004F252E">
              <w:rPr>
                <w:rFonts w:ascii="Times New Roman" w:hAnsi="Times New Roman"/>
                <w:sz w:val="24"/>
                <w:szCs w:val="24"/>
                <w:lang w:bidi="ar"/>
              </w:rPr>
              <w:t>2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0.7</w:t>
            </w:r>
            <w:r w:rsidR="003C3E4A" w:rsidRPr="004F252E">
              <w:rPr>
                <w:rFonts w:ascii="Times New Roman" w:hAnsi="Times New Roman"/>
                <w:sz w:val="24"/>
                <w:szCs w:val="24"/>
                <w:lang w:bidi="ar"/>
              </w:rPr>
              <w:t>2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  <w:r w:rsidR="003C3E4A" w:rsidRPr="004F252E">
              <w:rPr>
                <w:rFonts w:ascii="Times New Roman" w:hAnsi="Times New Roman"/>
                <w:sz w:val="24"/>
                <w:szCs w:val="24"/>
                <w:lang w:bidi="ar"/>
              </w:rPr>
              <w:t>2.06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2279B45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617E1654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61E8625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L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oneliness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al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0D112E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20(0.69-2.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590674" w14:textId="6D9176D1" w:rsidR="006D1505" w:rsidRPr="004F252E" w:rsidRDefault="006D1505" w:rsidP="00B0122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</w:t>
            </w:r>
            <w:r w:rsidR="00B01225" w:rsidRPr="004F252E">
              <w:rPr>
                <w:rFonts w:ascii="Times New Roman" w:hAnsi="Times New Roman"/>
                <w:sz w:val="24"/>
                <w:szCs w:val="24"/>
                <w:lang w:bidi="ar"/>
              </w:rPr>
              <w:t>20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0.</w:t>
            </w:r>
            <w:r w:rsidR="00B01225" w:rsidRPr="004F252E">
              <w:rPr>
                <w:rFonts w:ascii="Times New Roman" w:hAnsi="Times New Roman"/>
                <w:sz w:val="24"/>
                <w:szCs w:val="24"/>
                <w:lang w:bidi="ar"/>
              </w:rPr>
              <w:t>8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3-1.</w:t>
            </w:r>
            <w:r w:rsidR="00B01225" w:rsidRPr="004F252E">
              <w:rPr>
                <w:rFonts w:ascii="Times New Roman" w:hAnsi="Times New Roman"/>
                <w:sz w:val="24"/>
                <w:szCs w:val="24"/>
                <w:lang w:bidi="ar"/>
              </w:rPr>
              <w:t>74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E59437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3C67825E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B7626" w14:textId="77777777" w:rsidR="006D1505" w:rsidRPr="004F252E" w:rsidRDefault="006D1505" w:rsidP="00DD13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Both social isolation and lonelines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05D4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70(0.92-3.1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765F3" w14:textId="2139B612" w:rsidR="006D1505" w:rsidRPr="004F252E" w:rsidRDefault="00B01225" w:rsidP="00B0122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74</w:t>
            </w:r>
            <w:r w:rsidR="006D1505" w:rsidRPr="004F252E">
              <w:rPr>
                <w:rFonts w:ascii="Times New Roman" w:hAnsi="Times New Roman"/>
                <w:sz w:val="24"/>
                <w:szCs w:val="24"/>
                <w:lang w:bidi="ar"/>
              </w:rPr>
              <w:t>(1.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</w:t>
            </w:r>
            <w:r w:rsidR="006D1505" w:rsidRPr="004F252E">
              <w:rPr>
                <w:rFonts w:ascii="Times New Roman" w:hAnsi="Times New Roman"/>
                <w:sz w:val="24"/>
                <w:szCs w:val="24"/>
                <w:lang w:bidi="ar"/>
              </w:rPr>
              <w:t>7-2.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59</w:t>
            </w:r>
            <w:r w:rsidR="006D1505"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F107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</w:tbl>
    <w:p w14:paraId="6A012185" w14:textId="22527626" w:rsidR="006D1505" w:rsidRPr="004F252E" w:rsidRDefault="006D1505" w:rsidP="006D1505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4F252E">
        <w:rPr>
          <w:rFonts w:ascii="Times New Roman" w:eastAsia="等线" w:hAnsi="Times New Roman"/>
          <w:sz w:val="24"/>
          <w:szCs w:val="24"/>
          <w:lang w:bidi="ar"/>
        </w:rPr>
        <w:t>Multivariable-adjusted for</w:t>
      </w:r>
      <w:r w:rsidR="00DE001D" w:rsidRPr="004F252E">
        <w:t xml:space="preserve"> </w:t>
      </w:r>
      <w:r w:rsidR="00DE001D" w:rsidRPr="004F252E">
        <w:rPr>
          <w:rFonts w:ascii="Times New Roman" w:eastAsia="等线" w:hAnsi="Times New Roman"/>
          <w:sz w:val="24"/>
          <w:szCs w:val="24"/>
          <w:lang w:bidi="ar"/>
        </w:rPr>
        <w:t xml:space="preserve">age, sex, place of residence, education level, smoking, drinking, systolic blood pressure, history of chronic diseases and medications. </w:t>
      </w:r>
      <w:r w:rsidRPr="004F252E">
        <w:rPr>
          <w:rFonts w:ascii="Times New Roman" w:eastAsia="等线" w:hAnsi="Times New Roman"/>
          <w:sz w:val="24"/>
          <w:szCs w:val="24"/>
          <w:lang w:bidi="ar"/>
        </w:rPr>
        <w:t xml:space="preserve"> </w:t>
      </w:r>
    </w:p>
    <w:p w14:paraId="508B424E" w14:textId="097B9483" w:rsidR="00DE001D" w:rsidRPr="004F252E" w:rsidRDefault="00DE001D" w:rsidP="006D1505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</w:p>
    <w:p w14:paraId="64FD27D3" w14:textId="77777777" w:rsidR="00DE001D" w:rsidRPr="004F252E" w:rsidRDefault="00DE001D" w:rsidP="006D1505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</w:p>
    <w:p w14:paraId="486FCF32" w14:textId="77777777" w:rsidR="006D1505" w:rsidRPr="004F252E" w:rsidRDefault="006D1505" w:rsidP="006D1505"/>
    <w:p w14:paraId="046C8FE1" w14:textId="77777777" w:rsidR="006D1505" w:rsidRPr="004F252E" w:rsidRDefault="006D1505" w:rsidP="006D1505"/>
    <w:p w14:paraId="53D84EA1" w14:textId="77777777" w:rsidR="006D1505" w:rsidRPr="004F252E" w:rsidRDefault="006D1505" w:rsidP="006D1505"/>
    <w:p w14:paraId="2C4D508E" w14:textId="77777777" w:rsidR="006D1505" w:rsidRPr="004F252E" w:rsidRDefault="006D1505" w:rsidP="006D1505"/>
    <w:p w14:paraId="2D1817CD" w14:textId="77777777" w:rsidR="006D1505" w:rsidRPr="004F252E" w:rsidRDefault="006D1505" w:rsidP="006D1505"/>
    <w:p w14:paraId="1055E081" w14:textId="77777777" w:rsidR="006D1505" w:rsidRPr="004F252E" w:rsidRDefault="006D1505" w:rsidP="006D1505"/>
    <w:p w14:paraId="49925DD9" w14:textId="77777777" w:rsidR="006D1505" w:rsidRPr="004F252E" w:rsidRDefault="006D1505" w:rsidP="006D1505"/>
    <w:p w14:paraId="0F273563" w14:textId="77777777" w:rsidR="006D1505" w:rsidRPr="004F252E" w:rsidRDefault="006D1505" w:rsidP="006D1505"/>
    <w:p w14:paraId="6E37CB7D" w14:textId="77777777" w:rsidR="006D1505" w:rsidRPr="004F252E" w:rsidRDefault="006D1505" w:rsidP="006D1505"/>
    <w:p w14:paraId="6D8660E9" w14:textId="68FA3B55" w:rsidR="006D1505" w:rsidRPr="004F252E" w:rsidRDefault="006D1505" w:rsidP="006D1505"/>
    <w:p w14:paraId="62C30857" w14:textId="77777777" w:rsidR="006852AC" w:rsidRPr="004F252E" w:rsidRDefault="006852AC" w:rsidP="006D1505"/>
    <w:p w14:paraId="5740B711" w14:textId="691E2412" w:rsidR="006D1505" w:rsidRPr="004F252E" w:rsidRDefault="006D1505" w:rsidP="006D1505">
      <w:pPr>
        <w:ind w:firstLineChars="100" w:firstLine="240"/>
        <w:jc w:val="left"/>
        <w:rPr>
          <w:rFonts w:ascii="Times New Roman" w:eastAsia="等线" w:hAnsi="Times New Roman"/>
          <w:bCs/>
          <w:sz w:val="24"/>
          <w:szCs w:val="24"/>
        </w:rPr>
      </w:pPr>
      <w:r w:rsidRPr="004F252E">
        <w:rPr>
          <w:rFonts w:ascii="Times New Roman" w:eastAsia="等线" w:hAnsi="Times New Roman"/>
          <w:b/>
          <w:sz w:val="24"/>
          <w:szCs w:val="24"/>
        </w:rPr>
        <w:lastRenderedPageBreak/>
        <w:t>Table S</w:t>
      </w:r>
      <w:bookmarkStart w:id="3" w:name="TableS3"/>
      <w:bookmarkEnd w:id="3"/>
      <w:r w:rsidR="00E715E7" w:rsidRPr="004F252E">
        <w:rPr>
          <w:rFonts w:ascii="Times New Roman" w:eastAsia="等线" w:hAnsi="Times New Roman"/>
          <w:b/>
          <w:sz w:val="24"/>
          <w:szCs w:val="24"/>
        </w:rPr>
        <w:t>3</w:t>
      </w:r>
      <w:r w:rsidRPr="004F252E">
        <w:rPr>
          <w:rFonts w:ascii="Times New Roman" w:eastAsia="等线" w:hAnsi="Times New Roman"/>
          <w:b/>
          <w:bCs/>
          <w:sz w:val="24"/>
          <w:szCs w:val="24"/>
        </w:rPr>
        <w:t xml:space="preserve">. </w:t>
      </w:r>
      <w:r w:rsidRPr="004F252E">
        <w:rPr>
          <w:rFonts w:ascii="Times New Roman" w:eastAsia="等线" w:hAnsi="Times New Roman"/>
          <w:bCs/>
          <w:sz w:val="24"/>
          <w:szCs w:val="24"/>
        </w:rPr>
        <w:t>Longitudinal association between social isolation and loneliness on sarcopenia incidence stratified by sex</w:t>
      </w:r>
      <w:r w:rsidR="00565CE8" w:rsidRPr="004F252E">
        <w:rPr>
          <w:rFonts w:ascii="Times New Roman" w:eastAsia="等线" w:hAnsi="Times New Roman"/>
          <w:bCs/>
          <w:sz w:val="24"/>
          <w:szCs w:val="24"/>
        </w:rPr>
        <w:t xml:space="preserve"> (N=7,970).</w:t>
      </w:r>
    </w:p>
    <w:tbl>
      <w:tblPr>
        <w:tblStyle w:val="a3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3260"/>
        <w:gridCol w:w="3118"/>
        <w:gridCol w:w="2667"/>
      </w:tblGrid>
      <w:tr w:rsidR="004F252E" w:rsidRPr="004F252E" w14:paraId="0EF8F3F9" w14:textId="77777777" w:rsidTr="00DD1324">
        <w:trPr>
          <w:trHeight w:val="243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BBDAB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</w:tcPr>
          <w:p w14:paraId="09C2B2FE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</w:tcPr>
          <w:p w14:paraId="0D596E3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>Female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right w:val="nil"/>
            </w:tcBorders>
          </w:tcPr>
          <w:p w14:paraId="3AE56FA6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 xml:space="preserve"> for interaction</w:t>
            </w:r>
          </w:p>
        </w:tc>
      </w:tr>
      <w:tr w:rsidR="004F252E" w:rsidRPr="004F252E" w14:paraId="5BC8E595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FB44190" w14:textId="77777777" w:rsidR="006D1505" w:rsidRPr="004F252E" w:rsidRDefault="006D1505" w:rsidP="00DD1324">
            <w:pPr>
              <w:tabs>
                <w:tab w:val="center" w:pos="1457"/>
              </w:tabs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  <w:lang w:bidi="ar"/>
              </w:rPr>
              <w:t>Social isol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4434A9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A5214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9FA20CC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0.929</w:t>
            </w:r>
          </w:p>
        </w:tc>
      </w:tr>
      <w:tr w:rsidR="004F252E" w:rsidRPr="004F252E" w14:paraId="00E6A8E0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51C7D2A" w14:textId="77777777" w:rsidR="006D1505" w:rsidRPr="004F252E" w:rsidRDefault="006D1505" w:rsidP="00DD1324">
            <w:pPr>
              <w:tabs>
                <w:tab w:val="center" w:pos="1457"/>
              </w:tabs>
              <w:ind w:firstLineChars="50" w:firstLine="120"/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FA8DA5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1.00(Re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18E787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177182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252E" w:rsidRPr="004F252E" w14:paraId="5E3F5593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BE953E5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1444CB7" w14:textId="5DFBEC4D" w:rsidR="006D1505" w:rsidRPr="004F252E" w:rsidRDefault="006D1505" w:rsidP="00B416A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7</w:t>
            </w:r>
            <w:r w:rsidR="00B416AC" w:rsidRPr="004F252E">
              <w:rPr>
                <w:rFonts w:ascii="Times New Roman" w:hAnsi="Times New Roman"/>
                <w:sz w:val="24"/>
                <w:szCs w:val="24"/>
              </w:rPr>
              <w:t>9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(1.</w:t>
            </w:r>
            <w:r w:rsidR="00B416AC" w:rsidRPr="004F252E">
              <w:rPr>
                <w:rFonts w:ascii="Times New Roman" w:hAnsi="Times New Roman"/>
                <w:sz w:val="24"/>
                <w:szCs w:val="24"/>
              </w:rPr>
              <w:t>2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-2.</w:t>
            </w:r>
            <w:r w:rsidR="00B416AC" w:rsidRPr="004F252E">
              <w:rPr>
                <w:rFonts w:ascii="Times New Roman" w:hAnsi="Times New Roman"/>
                <w:sz w:val="24"/>
                <w:szCs w:val="24"/>
              </w:rPr>
              <w:t>65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43FC34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15(0.84-1.57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D32BB11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252E" w:rsidRPr="004F252E" w14:paraId="0F73FB45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EC2DB31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Lonelin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45FCB21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00932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319CA56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0.457</w:t>
            </w:r>
          </w:p>
        </w:tc>
      </w:tr>
      <w:tr w:rsidR="004F252E" w:rsidRPr="004F252E" w14:paraId="2D89686B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7B381E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24D4A0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FDF662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9E1FBE6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69C45C72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B779DC0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EB902B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97(1.31-2.9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60664B1" w14:textId="526C0FDB" w:rsidR="006D1505" w:rsidRPr="004F252E" w:rsidRDefault="006D1505" w:rsidP="00FC6BA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</w:t>
            </w:r>
            <w:r w:rsidR="00FC6BAE" w:rsidRPr="004F252E">
              <w:rPr>
                <w:rFonts w:ascii="Times New Roman" w:hAnsi="Times New Roman"/>
                <w:sz w:val="24"/>
                <w:szCs w:val="24"/>
              </w:rPr>
              <w:t>12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(</w:t>
            </w:r>
            <w:r w:rsidR="00FC6BAE" w:rsidRPr="004F252E">
              <w:rPr>
                <w:rFonts w:ascii="Times New Roman" w:hAnsi="Times New Roman"/>
                <w:sz w:val="24"/>
                <w:szCs w:val="24"/>
              </w:rPr>
              <w:t>0.8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-</w:t>
            </w:r>
            <w:r w:rsidR="00FC6BAE" w:rsidRPr="004F252E">
              <w:rPr>
                <w:rFonts w:ascii="Times New Roman" w:hAnsi="Times New Roman"/>
                <w:sz w:val="24"/>
                <w:szCs w:val="24"/>
              </w:rPr>
              <w:t>1.55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E518E1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7FD77CA3" w14:textId="77777777" w:rsidTr="00DD1324">
        <w:trPr>
          <w:jc w:val="center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1B70AF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C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 xml:space="preserve">ombined effect of 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lang w:bidi="ar"/>
              </w:rPr>
              <w:t>s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  <w:lang w:bidi="ar"/>
              </w:rPr>
              <w:t>ocial isolation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lang w:bidi="ar"/>
              </w:rPr>
              <w:t xml:space="preserve"> and 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l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oneliness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0BEB94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0.670</w:t>
            </w:r>
          </w:p>
        </w:tc>
      </w:tr>
      <w:tr w:rsidR="004F252E" w:rsidRPr="004F252E" w14:paraId="635AE8BE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8D565DD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Neither social isolation or lonelines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DB1914B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1.00(Ref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1FEB6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3976DC6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4A33ADD7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19FBA7C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Social isolation al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C1EB61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35(0.64-2.83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56FDB41" w14:textId="0A216B60" w:rsidR="006D1505" w:rsidRPr="004F252E" w:rsidRDefault="006D1505" w:rsidP="00D757AD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0.9</w:t>
            </w:r>
            <w:r w:rsidR="00FC6BAE" w:rsidRPr="004F252E">
              <w:rPr>
                <w:rFonts w:ascii="Times New Roman" w:hAnsi="Times New Roman"/>
                <w:sz w:val="24"/>
                <w:szCs w:val="24"/>
                <w:lang w:bidi="ar"/>
              </w:rPr>
              <w:t>9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0.</w:t>
            </w:r>
            <w:r w:rsidR="00D757AD" w:rsidRPr="004F252E">
              <w:rPr>
                <w:rFonts w:ascii="Times New Roman" w:hAnsi="Times New Roman"/>
                <w:sz w:val="24"/>
                <w:szCs w:val="24"/>
                <w:lang w:bidi="ar"/>
              </w:rPr>
              <w:t>58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-1.</w:t>
            </w:r>
            <w:r w:rsidR="00D757AD" w:rsidRPr="004F252E">
              <w:rPr>
                <w:rFonts w:ascii="Times New Roman" w:hAnsi="Times New Roman"/>
                <w:sz w:val="24"/>
                <w:szCs w:val="24"/>
                <w:lang w:bidi="ar"/>
              </w:rPr>
              <w:t>69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6F3B1F7B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52331294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BA0EA32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L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oneliness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alo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4558E2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70(1.04-2.7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A6F8BFA" w14:textId="088D4F73" w:rsidR="006D1505" w:rsidRPr="004F252E" w:rsidRDefault="006D1505" w:rsidP="00D757AD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.</w:t>
            </w:r>
            <w:r w:rsidR="00D757AD" w:rsidRPr="004F252E">
              <w:rPr>
                <w:rFonts w:ascii="Times New Roman" w:hAnsi="Times New Roman"/>
                <w:sz w:val="24"/>
                <w:szCs w:val="24"/>
                <w:lang w:bidi="ar"/>
              </w:rPr>
              <w:t>02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0.</w:t>
            </w:r>
            <w:r w:rsidR="00D757AD" w:rsidRPr="004F252E">
              <w:rPr>
                <w:rFonts w:ascii="Times New Roman" w:hAnsi="Times New Roman"/>
                <w:sz w:val="24"/>
                <w:szCs w:val="24"/>
                <w:lang w:bidi="ar"/>
              </w:rPr>
              <w:t>69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  <w:r w:rsidR="00D757AD" w:rsidRPr="004F252E">
              <w:rPr>
                <w:rFonts w:ascii="Times New Roman" w:hAnsi="Times New Roman"/>
                <w:sz w:val="24"/>
                <w:szCs w:val="24"/>
                <w:lang w:bidi="ar"/>
              </w:rPr>
              <w:t>1.52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459C04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2080C017" w14:textId="77777777" w:rsidTr="00DD1324">
        <w:trPr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C91FC" w14:textId="77777777" w:rsidR="006D1505" w:rsidRPr="004F252E" w:rsidRDefault="006D1505" w:rsidP="00DD1324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Both social isolation and lonelines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91855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3.13(1.84-5.3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76007" w14:textId="50AEFD18" w:rsidR="006D1505" w:rsidRPr="004F252E" w:rsidRDefault="006D1505" w:rsidP="0035445C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</w:t>
            </w:r>
            <w:r w:rsidR="0035445C" w:rsidRPr="004F252E">
              <w:rPr>
                <w:rFonts w:ascii="Times New Roman" w:hAnsi="Times New Roman"/>
                <w:sz w:val="24"/>
                <w:szCs w:val="24"/>
                <w:lang w:bidi="ar"/>
              </w:rPr>
              <w:t>27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="0035445C" w:rsidRPr="004F252E">
              <w:rPr>
                <w:rFonts w:ascii="Times New Roman" w:hAnsi="Times New Roman"/>
                <w:sz w:val="24"/>
                <w:szCs w:val="24"/>
                <w:lang w:bidi="ar"/>
              </w:rPr>
              <w:t>0.83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-</w:t>
            </w:r>
            <w:r w:rsidR="0035445C" w:rsidRPr="004F252E">
              <w:rPr>
                <w:rFonts w:ascii="Times New Roman" w:hAnsi="Times New Roman"/>
                <w:sz w:val="24"/>
                <w:szCs w:val="24"/>
                <w:lang w:bidi="ar"/>
              </w:rPr>
              <w:t>1.94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BBCA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</w:p>
        </w:tc>
      </w:tr>
    </w:tbl>
    <w:p w14:paraId="55B48692" w14:textId="77777777" w:rsidR="00DE001D" w:rsidRPr="004F252E" w:rsidRDefault="006D1505" w:rsidP="006D1505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4F252E">
        <w:rPr>
          <w:rFonts w:ascii="Times New Roman" w:eastAsia="等线" w:hAnsi="Times New Roman"/>
          <w:sz w:val="24"/>
          <w:szCs w:val="24"/>
          <w:lang w:bidi="ar"/>
        </w:rPr>
        <w:t>Multivariable-adjusted for</w:t>
      </w:r>
      <w:r w:rsidR="00DE001D" w:rsidRPr="004F252E">
        <w:t xml:space="preserve"> </w:t>
      </w:r>
      <w:r w:rsidR="00DE001D" w:rsidRPr="004F252E">
        <w:rPr>
          <w:rFonts w:ascii="Times New Roman" w:eastAsia="等线" w:hAnsi="Times New Roman"/>
          <w:sz w:val="24"/>
          <w:szCs w:val="24"/>
          <w:lang w:bidi="ar"/>
        </w:rPr>
        <w:t xml:space="preserve">age, sex, place of residence, education level, smoking, drinking, systolic blood pressure, history of chronic diseases and medications. </w:t>
      </w:r>
    </w:p>
    <w:p w14:paraId="0655E409" w14:textId="3CF9C983" w:rsidR="006D1505" w:rsidRPr="004F252E" w:rsidRDefault="006D1505" w:rsidP="006D1505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4F252E">
        <w:rPr>
          <w:rFonts w:ascii="Times New Roman" w:eastAsia="等线" w:hAnsi="Times New Roman"/>
          <w:sz w:val="24"/>
          <w:szCs w:val="24"/>
          <w:lang w:bidi="ar"/>
        </w:rPr>
        <w:t xml:space="preserve"> </w:t>
      </w:r>
    </w:p>
    <w:p w14:paraId="2819F128" w14:textId="77777777" w:rsidR="006D1505" w:rsidRPr="004F252E" w:rsidRDefault="006D1505" w:rsidP="006D1505"/>
    <w:p w14:paraId="064554BD" w14:textId="77777777" w:rsidR="006D1505" w:rsidRPr="004F252E" w:rsidRDefault="006D1505" w:rsidP="006D1505"/>
    <w:p w14:paraId="2CD09BE5" w14:textId="07083481" w:rsidR="006D1505" w:rsidRPr="004F252E" w:rsidRDefault="006D1505" w:rsidP="006D1505"/>
    <w:p w14:paraId="60D2FB19" w14:textId="18F7DDCE" w:rsidR="00F4451D" w:rsidRPr="004F252E" w:rsidRDefault="00F4451D" w:rsidP="006D1505"/>
    <w:p w14:paraId="7804D4A4" w14:textId="6C5E893E" w:rsidR="00F4451D" w:rsidRPr="004F252E" w:rsidRDefault="00F4451D" w:rsidP="006D1505"/>
    <w:p w14:paraId="01C3FE7F" w14:textId="57070210" w:rsidR="00F4451D" w:rsidRPr="004F252E" w:rsidRDefault="00F4451D" w:rsidP="006D1505"/>
    <w:p w14:paraId="42E6F4EF" w14:textId="314F4C7E" w:rsidR="00F4451D" w:rsidRPr="004F252E" w:rsidRDefault="00F4451D" w:rsidP="006D1505"/>
    <w:p w14:paraId="4A36452E" w14:textId="1F08D386" w:rsidR="00F4451D" w:rsidRPr="004F252E" w:rsidRDefault="00F4451D" w:rsidP="006D1505"/>
    <w:p w14:paraId="30A77F0B" w14:textId="24C187CA" w:rsidR="00F4451D" w:rsidRPr="004F252E" w:rsidRDefault="00F4451D" w:rsidP="006D1505"/>
    <w:p w14:paraId="2F830C1A" w14:textId="77777777" w:rsidR="00F4451D" w:rsidRPr="004F252E" w:rsidRDefault="00F4451D" w:rsidP="006D1505"/>
    <w:p w14:paraId="59F973BC" w14:textId="77777777" w:rsidR="006D1505" w:rsidRPr="004F252E" w:rsidRDefault="006D1505" w:rsidP="006D1505"/>
    <w:p w14:paraId="4AB78339" w14:textId="45BC9B13" w:rsidR="00E715E7" w:rsidRPr="004F252E" w:rsidRDefault="00E715E7" w:rsidP="00E715E7">
      <w:pPr>
        <w:ind w:firstLineChars="100" w:firstLine="240"/>
        <w:jc w:val="left"/>
        <w:rPr>
          <w:rFonts w:ascii="Times New Roman" w:hAnsi="Times New Roman"/>
          <w:bCs/>
          <w:sz w:val="24"/>
          <w:szCs w:val="24"/>
        </w:rPr>
      </w:pPr>
      <w:r w:rsidRPr="004F252E">
        <w:rPr>
          <w:rFonts w:ascii="Times New Roman" w:eastAsia="等线" w:hAnsi="Times New Roman"/>
          <w:b/>
          <w:bCs/>
          <w:sz w:val="24"/>
          <w:szCs w:val="24"/>
        </w:rPr>
        <w:lastRenderedPageBreak/>
        <w:t xml:space="preserve">Table </w:t>
      </w:r>
      <w:bookmarkStart w:id="4" w:name="Table4"/>
      <w:bookmarkEnd w:id="4"/>
      <w:r w:rsidRPr="004F252E">
        <w:rPr>
          <w:rFonts w:ascii="Times New Roman" w:eastAsia="等线" w:hAnsi="Times New Roman"/>
          <w:b/>
          <w:bCs/>
          <w:sz w:val="24"/>
          <w:szCs w:val="24"/>
        </w:rPr>
        <w:t xml:space="preserve">S4. </w:t>
      </w:r>
      <w:r w:rsidRPr="004F252E">
        <w:rPr>
          <w:rFonts w:ascii="Times New Roman" w:eastAsia="等线" w:hAnsi="Times New Roman"/>
          <w:sz w:val="24"/>
          <w:szCs w:val="24"/>
        </w:rPr>
        <w:t>Longitudinal association between social isolation and loneliness on sarcopenia incidence stratified by</w:t>
      </w:r>
      <w:r w:rsidRPr="004F252E">
        <w:rPr>
          <w:rFonts w:ascii="Times New Roman" w:eastAsia="等线" w:hAnsi="Times New Roman" w:hint="eastAsia"/>
          <w:sz w:val="24"/>
          <w:szCs w:val="24"/>
        </w:rPr>
        <w:t xml:space="preserve"> </w:t>
      </w:r>
      <w:r w:rsidRPr="004F252E">
        <w:rPr>
          <w:rFonts w:ascii="Times New Roman" w:eastAsia="MyriadPro-SemiboldSemiCn" w:hAnsi="Times New Roman"/>
          <w:sz w:val="24"/>
          <w:szCs w:val="24"/>
        </w:rPr>
        <w:t>social support</w:t>
      </w:r>
      <w:r w:rsidRPr="004F252E">
        <w:rPr>
          <w:rFonts w:ascii="Times New Roman" w:hAnsi="Times New Roman" w:hint="eastAsia"/>
          <w:sz w:val="24"/>
          <w:szCs w:val="24"/>
        </w:rPr>
        <w:t xml:space="preserve"> </w:t>
      </w:r>
      <w:r w:rsidRPr="004F252E">
        <w:rPr>
          <w:rFonts w:ascii="Times New Roman" w:hAnsi="Times New Roman"/>
          <w:sz w:val="24"/>
          <w:szCs w:val="24"/>
        </w:rPr>
        <w:t>(N=7,970).</w:t>
      </w:r>
    </w:p>
    <w:tbl>
      <w:tblPr>
        <w:tblStyle w:val="a3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3898"/>
        <w:gridCol w:w="3180"/>
        <w:gridCol w:w="3128"/>
        <w:gridCol w:w="3234"/>
      </w:tblGrid>
      <w:tr w:rsidR="004F252E" w:rsidRPr="004F252E" w14:paraId="0E4970AE" w14:textId="77777777" w:rsidTr="003059E5">
        <w:trPr>
          <w:trHeight w:val="307"/>
          <w:jc w:val="center"/>
        </w:trPr>
        <w:tc>
          <w:tcPr>
            <w:tcW w:w="38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31FC84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>Variable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right w:val="nil"/>
            </w:tcBorders>
          </w:tcPr>
          <w:p w14:paraId="01B159DB" w14:textId="77777777" w:rsidR="00E715E7" w:rsidRPr="004F252E" w:rsidRDefault="00E715E7" w:rsidP="003059E5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With </w:t>
            </w:r>
            <w:r w:rsidRPr="004F252E">
              <w:rPr>
                <w:rFonts w:ascii="Times New Roman" w:eastAsia="MyriadPro-SemiboldSemiCn" w:hAnsi="Times New Roman"/>
                <w:sz w:val="24"/>
                <w:szCs w:val="24"/>
              </w:rPr>
              <w:t>social support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right w:val="nil"/>
            </w:tcBorders>
          </w:tcPr>
          <w:p w14:paraId="0BD0CA74" w14:textId="77777777" w:rsidR="00E715E7" w:rsidRPr="004F252E" w:rsidRDefault="00E715E7" w:rsidP="003059E5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Without </w:t>
            </w:r>
            <w:r w:rsidRPr="004F252E">
              <w:rPr>
                <w:rFonts w:ascii="Times New Roman" w:eastAsia="MyriadPro-SemiboldSemiCn" w:hAnsi="Times New Roman"/>
                <w:sz w:val="24"/>
                <w:szCs w:val="24"/>
              </w:rPr>
              <w:t>social support</w:t>
            </w:r>
          </w:p>
        </w:tc>
        <w:tc>
          <w:tcPr>
            <w:tcW w:w="3234" w:type="dxa"/>
            <w:tcBorders>
              <w:top w:val="single" w:sz="4" w:space="0" w:color="auto"/>
              <w:left w:val="nil"/>
              <w:right w:val="nil"/>
            </w:tcBorders>
          </w:tcPr>
          <w:p w14:paraId="63F377D7" w14:textId="77777777" w:rsidR="00E715E7" w:rsidRPr="004F252E" w:rsidRDefault="00E715E7" w:rsidP="003059E5">
            <w:pPr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i/>
                <w:sz w:val="24"/>
                <w:szCs w:val="24"/>
              </w:rPr>
              <w:t>P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 xml:space="preserve"> for interaction</w:t>
            </w:r>
          </w:p>
        </w:tc>
      </w:tr>
      <w:tr w:rsidR="004F252E" w:rsidRPr="004F252E" w14:paraId="509C4B50" w14:textId="77777777" w:rsidTr="003059E5">
        <w:trPr>
          <w:jc w:val="center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7477E3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  <w:lang w:bidi="ar"/>
              </w:rPr>
              <w:t>Social isolation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39280D8A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>&lt;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0.001</w:t>
            </w:r>
          </w:p>
        </w:tc>
      </w:tr>
      <w:tr w:rsidR="004F252E" w:rsidRPr="004F252E" w14:paraId="271908B1" w14:textId="77777777" w:rsidTr="003059E5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17021049" w14:textId="77777777" w:rsidR="00E715E7" w:rsidRPr="004F252E" w:rsidRDefault="00E715E7" w:rsidP="003059E5">
            <w:pPr>
              <w:tabs>
                <w:tab w:val="center" w:pos="1457"/>
              </w:tabs>
              <w:ind w:firstLineChars="50" w:firstLine="120"/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5377A4A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>1.00(Ref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7C5B4471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545DA1E7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4F252E" w:rsidRPr="004F252E" w14:paraId="3B584976" w14:textId="77777777" w:rsidTr="003059E5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066F25C0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107FA1C" w14:textId="4BFEF3A4" w:rsidR="00E715E7" w:rsidRPr="004F252E" w:rsidRDefault="00E715E7" w:rsidP="00BE402E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.3</w:t>
            </w:r>
            <w:r w:rsidR="00BE402E" w:rsidRPr="004F252E">
              <w:rPr>
                <w:rFonts w:ascii="Times New Roman" w:eastAsia="等线" w:hAnsi="Times New Roman"/>
                <w:sz w:val="24"/>
                <w:szCs w:val="24"/>
              </w:rPr>
              <w:t>2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(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>0.9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5-1.85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5A12E953" w14:textId="3F838886" w:rsidR="00E715E7" w:rsidRPr="004F252E" w:rsidRDefault="00E715E7" w:rsidP="00BE402E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.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>3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9(1.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>0</w:t>
            </w:r>
            <w:r w:rsidR="00BE402E" w:rsidRPr="004F252E">
              <w:rPr>
                <w:rFonts w:ascii="Times New Roman" w:eastAsia="等线" w:hAnsi="Times New Roman"/>
                <w:sz w:val="24"/>
                <w:szCs w:val="24"/>
              </w:rPr>
              <w:t>5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-1.99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228DF763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4F252E" w:rsidRPr="004F252E" w14:paraId="067AD765" w14:textId="77777777" w:rsidTr="003059E5">
        <w:trPr>
          <w:jc w:val="center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070C0F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Lonelines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3A666D46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4F252E" w:rsidRPr="004F252E" w14:paraId="14E64BF3" w14:textId="77777777" w:rsidTr="003059E5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31A603AD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No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8E7D059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0030D1A2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6BE6EB85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55236EF2" w14:textId="77777777" w:rsidTr="003059E5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61FC6A17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B7ED2C4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1.03(0.73-1.44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3B687DF3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2.21(1.50-3.24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32B49777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3EA9948D" w14:textId="77777777" w:rsidTr="003059E5">
        <w:trPr>
          <w:jc w:val="center"/>
        </w:trPr>
        <w:tc>
          <w:tcPr>
            <w:tcW w:w="102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641507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C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 xml:space="preserve">ombined effect of 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lang w:bidi="ar"/>
              </w:rPr>
              <w:t>s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  <w:lang w:bidi="ar"/>
              </w:rPr>
              <w:t>ocial isolation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  <w:lang w:bidi="ar"/>
              </w:rPr>
              <w:t xml:space="preserve"> and </w:t>
            </w:r>
            <w:r w:rsidRPr="004F252E">
              <w:rPr>
                <w:rFonts w:ascii="Times New Roman" w:eastAsia="等线" w:hAnsi="Times New Roman" w:hint="eastAsia"/>
                <w:b/>
                <w:bCs/>
                <w:sz w:val="24"/>
                <w:szCs w:val="24"/>
              </w:rPr>
              <w:t>l</w:t>
            </w:r>
            <w:r w:rsidRPr="004F252E">
              <w:rPr>
                <w:rFonts w:ascii="Times New Roman" w:eastAsia="等线" w:hAnsi="Times New Roman"/>
                <w:b/>
                <w:bCs/>
                <w:sz w:val="24"/>
                <w:szCs w:val="24"/>
              </w:rPr>
              <w:t>oneliness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59878296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&lt;0.001</w:t>
            </w:r>
          </w:p>
        </w:tc>
      </w:tr>
      <w:tr w:rsidR="004F252E" w:rsidRPr="004F252E" w14:paraId="30C8D6EF" w14:textId="77777777" w:rsidTr="003059E5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0AB4B9D2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Neither social isolation or lonelines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2496389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647C6C17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144B88B9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7D6CF5F3" w14:textId="77777777" w:rsidTr="003059E5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23EA4B5E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Social isolation alon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6E5A25FE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0.89(0.59-1.33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370811B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.10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  <w:lang w:bidi="ar"/>
              </w:rPr>
              <w:t>(</w:t>
            </w: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0.55-2.18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5E1597CA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7346E24F" w14:textId="77777777" w:rsidTr="003059E5">
        <w:trPr>
          <w:jc w:val="center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</w:tcPr>
          <w:p w14:paraId="582455C0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L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oneliness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alon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4FA84F0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.05(0.60-1.84)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</w:tcPr>
          <w:p w14:paraId="19CAAB07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2.01(1.24-3.24)</w:t>
            </w:r>
          </w:p>
        </w:tc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</w:tcPr>
          <w:p w14:paraId="0F0FFC18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</w:p>
        </w:tc>
      </w:tr>
      <w:tr w:rsidR="004F252E" w:rsidRPr="004F252E" w14:paraId="73A5A80D" w14:textId="77777777" w:rsidTr="003059E5">
        <w:trPr>
          <w:jc w:val="center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4D662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Both 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  <w:lang w:bidi="ar"/>
              </w:rPr>
              <w:t>s</w:t>
            </w: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ocial isolation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  <w:lang w:bidi="ar"/>
              </w:rPr>
              <w:t xml:space="preserve"> and 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>l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onelines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10D73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  <w:lang w:bidi="ar"/>
              </w:rPr>
              <w:t>1</w:t>
            </w: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.37(0.88-2.14)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DAFD3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eastAsia="等线" w:hAnsi="Times New Roman"/>
                <w:sz w:val="24"/>
                <w:szCs w:val="24"/>
                <w:lang w:bidi="ar"/>
              </w:rPr>
              <w:t>2.64(1.61-4.32)</w:t>
            </w:r>
          </w:p>
        </w:tc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EF5B9" w14:textId="77777777" w:rsidR="00E715E7" w:rsidRPr="004F252E" w:rsidRDefault="00E715E7" w:rsidP="003059E5">
            <w:pPr>
              <w:jc w:val="left"/>
              <w:rPr>
                <w:rFonts w:ascii="Times New Roman" w:eastAsia="等线" w:hAnsi="Times New Roman"/>
                <w:sz w:val="24"/>
                <w:szCs w:val="24"/>
                <w:lang w:bidi="ar"/>
              </w:rPr>
            </w:pPr>
          </w:p>
        </w:tc>
      </w:tr>
    </w:tbl>
    <w:p w14:paraId="51D9E171" w14:textId="2FE0B04C" w:rsidR="006D1505" w:rsidRPr="004F252E" w:rsidRDefault="007E03A1" w:rsidP="007E03A1">
      <w:pPr>
        <w:ind w:leftChars="100" w:left="210"/>
        <w:rPr>
          <w:rFonts w:ascii="Times New Roman" w:eastAsia="等线" w:hAnsi="Times New Roman"/>
          <w:sz w:val="24"/>
          <w:szCs w:val="24"/>
          <w:lang w:bidi="ar"/>
        </w:rPr>
      </w:pPr>
      <w:r w:rsidRPr="004F252E">
        <w:rPr>
          <w:rFonts w:ascii="Times New Roman" w:eastAsia="等线" w:hAnsi="Times New Roman"/>
          <w:sz w:val="24"/>
          <w:szCs w:val="24"/>
          <w:lang w:bidi="ar"/>
        </w:rPr>
        <w:t>Multivariable-adjusted for age, sex, place of residence, education level, smoking, drinking, systolic blood pressure, history of chronic diseases and medications.</w:t>
      </w:r>
    </w:p>
    <w:p w14:paraId="2EAA8657" w14:textId="77777777" w:rsidR="006D1505" w:rsidRPr="004F252E" w:rsidRDefault="006D1505" w:rsidP="006D1505"/>
    <w:p w14:paraId="5EF08CB9" w14:textId="77777777" w:rsidR="006D1505" w:rsidRPr="004F252E" w:rsidRDefault="006D1505" w:rsidP="006D1505"/>
    <w:p w14:paraId="4D537C3C" w14:textId="5C63A62A" w:rsidR="006D1505" w:rsidRPr="004F252E" w:rsidRDefault="006D1505" w:rsidP="006D1505"/>
    <w:p w14:paraId="75EA73C5" w14:textId="3E683697" w:rsidR="00E715E7" w:rsidRPr="004F252E" w:rsidRDefault="00E715E7" w:rsidP="006D1505"/>
    <w:p w14:paraId="3F031998" w14:textId="74F9B4C8" w:rsidR="00E715E7" w:rsidRPr="004F252E" w:rsidRDefault="00E715E7" w:rsidP="006D1505"/>
    <w:p w14:paraId="2A995152" w14:textId="56D18995" w:rsidR="00E715E7" w:rsidRPr="004F252E" w:rsidRDefault="00E715E7" w:rsidP="006D1505"/>
    <w:p w14:paraId="3F980E51" w14:textId="476A1690" w:rsidR="00E715E7" w:rsidRPr="004F252E" w:rsidRDefault="00E715E7" w:rsidP="006D1505"/>
    <w:p w14:paraId="4BF063AF" w14:textId="602D1474" w:rsidR="00E715E7" w:rsidRPr="004F252E" w:rsidRDefault="00E715E7" w:rsidP="006D1505"/>
    <w:p w14:paraId="3C7684DA" w14:textId="29D36973" w:rsidR="00E715E7" w:rsidRPr="004F252E" w:rsidRDefault="00E715E7" w:rsidP="006D1505"/>
    <w:p w14:paraId="2E813AD8" w14:textId="2EBB30AF" w:rsidR="00E715E7" w:rsidRPr="004F252E" w:rsidRDefault="00E715E7" w:rsidP="006D1505"/>
    <w:p w14:paraId="5E477699" w14:textId="769DC14B" w:rsidR="00E715E7" w:rsidRPr="004F252E" w:rsidRDefault="00E715E7" w:rsidP="006D1505"/>
    <w:p w14:paraId="4C155C84" w14:textId="24A3EC49" w:rsidR="006852AC" w:rsidRPr="004F252E" w:rsidRDefault="006852AC" w:rsidP="006D1505"/>
    <w:p w14:paraId="62EAEA85" w14:textId="698EFAA7" w:rsidR="006D1505" w:rsidRPr="004F252E" w:rsidRDefault="006D1505" w:rsidP="006D1505">
      <w:pPr>
        <w:ind w:firstLineChars="100" w:firstLine="240"/>
        <w:jc w:val="left"/>
        <w:rPr>
          <w:rFonts w:ascii="Times New Roman" w:hAnsi="Times New Roman"/>
          <w:bCs/>
          <w:sz w:val="24"/>
          <w:szCs w:val="24"/>
        </w:rPr>
      </w:pPr>
      <w:r w:rsidRPr="004F252E">
        <w:rPr>
          <w:rFonts w:ascii="Times New Roman" w:eastAsia="等线" w:hAnsi="Times New Roman"/>
          <w:b/>
          <w:sz w:val="24"/>
          <w:szCs w:val="24"/>
        </w:rPr>
        <w:lastRenderedPageBreak/>
        <w:t>Table S</w:t>
      </w:r>
      <w:bookmarkStart w:id="5" w:name="TableS4"/>
      <w:bookmarkEnd w:id="5"/>
      <w:r w:rsidR="00AF7738" w:rsidRPr="004F252E">
        <w:rPr>
          <w:rFonts w:ascii="Times New Roman" w:eastAsia="等线" w:hAnsi="Times New Roman"/>
          <w:b/>
          <w:sz w:val="24"/>
          <w:szCs w:val="24"/>
        </w:rPr>
        <w:t>5</w:t>
      </w:r>
      <w:r w:rsidRPr="004F252E">
        <w:rPr>
          <w:rFonts w:ascii="Times New Roman" w:eastAsia="等线" w:hAnsi="Times New Roman"/>
          <w:b/>
          <w:bCs/>
          <w:sz w:val="24"/>
          <w:szCs w:val="24"/>
        </w:rPr>
        <w:t>.</w:t>
      </w:r>
      <w:r w:rsidRPr="004F252E">
        <w:rPr>
          <w:rFonts w:ascii="Times New Roman" w:eastAsia="等线" w:hAnsi="Times New Roman"/>
          <w:bCs/>
          <w:sz w:val="24"/>
          <w:szCs w:val="24"/>
        </w:rPr>
        <w:t xml:space="preserve"> Sensitivity analysis </w:t>
      </w:r>
      <w:r w:rsidRPr="004F252E">
        <w:rPr>
          <w:rFonts w:ascii="Times New Roman" w:eastAsia="等线" w:hAnsi="Times New Roman" w:hint="eastAsia"/>
          <w:bCs/>
          <w:sz w:val="24"/>
          <w:szCs w:val="24"/>
        </w:rPr>
        <w:t>of</w:t>
      </w:r>
      <w:r w:rsidRPr="004F252E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  <w:r w:rsidRPr="004F252E">
        <w:rPr>
          <w:rFonts w:ascii="Times New Roman" w:eastAsia="等线" w:hAnsi="Times New Roman"/>
          <w:sz w:val="24"/>
          <w:szCs w:val="24"/>
        </w:rPr>
        <w:t>l</w:t>
      </w:r>
      <w:r w:rsidRPr="004F252E">
        <w:rPr>
          <w:rFonts w:ascii="Times New Roman" w:eastAsia="等线" w:hAnsi="Times New Roman" w:hint="eastAsia"/>
          <w:sz w:val="24"/>
          <w:szCs w:val="24"/>
        </w:rPr>
        <w:t xml:space="preserve">ongitudinal </w:t>
      </w:r>
      <w:r w:rsidRPr="004F252E">
        <w:rPr>
          <w:rFonts w:ascii="Times New Roman" w:eastAsia="等线" w:hAnsi="Times New Roman" w:hint="eastAsia"/>
          <w:bCs/>
          <w:sz w:val="24"/>
          <w:szCs w:val="24"/>
        </w:rPr>
        <w:t>a</w:t>
      </w:r>
      <w:r w:rsidRPr="004F252E">
        <w:rPr>
          <w:rFonts w:ascii="Times New Roman" w:eastAsia="等线" w:hAnsi="Times New Roman"/>
          <w:bCs/>
          <w:sz w:val="24"/>
          <w:szCs w:val="24"/>
        </w:rPr>
        <w:t xml:space="preserve">ssociation between </w:t>
      </w:r>
      <w:r w:rsidRPr="004F252E">
        <w:rPr>
          <w:rFonts w:ascii="Times New Roman" w:hAnsi="Times New Roman" w:hint="eastAsia"/>
          <w:sz w:val="24"/>
          <w:szCs w:val="24"/>
          <w:lang w:bidi="ar"/>
        </w:rPr>
        <w:t>s</w:t>
      </w:r>
      <w:r w:rsidRPr="004F252E">
        <w:rPr>
          <w:rFonts w:ascii="Times New Roman" w:hAnsi="Times New Roman"/>
          <w:sz w:val="24"/>
          <w:szCs w:val="24"/>
          <w:lang w:bidi="ar"/>
        </w:rPr>
        <w:t>ocial isolation</w:t>
      </w:r>
      <w:r w:rsidRPr="004F252E">
        <w:rPr>
          <w:rFonts w:ascii="Times New Roman" w:hAnsi="Times New Roman" w:hint="eastAsia"/>
          <w:sz w:val="24"/>
          <w:szCs w:val="24"/>
          <w:lang w:bidi="ar"/>
        </w:rPr>
        <w:t xml:space="preserve"> and </w:t>
      </w:r>
      <w:r w:rsidRPr="004F252E">
        <w:rPr>
          <w:rFonts w:ascii="Times New Roman" w:hAnsi="Times New Roman" w:hint="eastAsia"/>
          <w:sz w:val="24"/>
          <w:szCs w:val="24"/>
        </w:rPr>
        <w:t>l</w:t>
      </w:r>
      <w:r w:rsidRPr="004F252E">
        <w:rPr>
          <w:rFonts w:ascii="Times New Roman" w:hAnsi="Times New Roman"/>
          <w:sz w:val="24"/>
          <w:szCs w:val="24"/>
        </w:rPr>
        <w:t>oneliness</w:t>
      </w:r>
      <w:r w:rsidRPr="004F252E">
        <w:rPr>
          <w:rFonts w:ascii="Times New Roman" w:hAnsi="Times New Roman" w:hint="eastAsia"/>
          <w:sz w:val="24"/>
          <w:szCs w:val="24"/>
        </w:rPr>
        <w:t xml:space="preserve"> on sarcopenia incidence</w:t>
      </w:r>
      <w:r w:rsidR="00565CE8" w:rsidRPr="004F252E">
        <w:rPr>
          <w:rFonts w:ascii="Times New Roman" w:hAnsi="Times New Roman"/>
          <w:sz w:val="24"/>
          <w:szCs w:val="24"/>
        </w:rPr>
        <w:t xml:space="preserve"> (N=7,970).</w:t>
      </w:r>
    </w:p>
    <w:tbl>
      <w:tblPr>
        <w:tblStyle w:val="a3"/>
        <w:tblW w:w="13440" w:type="dxa"/>
        <w:jc w:val="center"/>
        <w:tblLayout w:type="fixed"/>
        <w:tblLook w:val="04A0" w:firstRow="1" w:lastRow="0" w:firstColumn="1" w:lastColumn="0" w:noHBand="0" w:noVBand="1"/>
      </w:tblPr>
      <w:tblGrid>
        <w:gridCol w:w="4010"/>
        <w:gridCol w:w="2213"/>
        <w:gridCol w:w="2310"/>
        <w:gridCol w:w="2430"/>
        <w:gridCol w:w="2477"/>
      </w:tblGrid>
      <w:tr w:rsidR="004F252E" w:rsidRPr="004F252E" w14:paraId="5B6B4148" w14:textId="77777777" w:rsidTr="00DD1324">
        <w:trPr>
          <w:trHeight w:val="243"/>
          <w:jc w:val="center"/>
        </w:trPr>
        <w:tc>
          <w:tcPr>
            <w:tcW w:w="40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33DC70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213" w:type="dxa"/>
            <w:tcBorders>
              <w:top w:val="single" w:sz="4" w:space="0" w:color="auto"/>
              <w:left w:val="nil"/>
              <w:right w:val="nil"/>
            </w:tcBorders>
          </w:tcPr>
          <w:p w14:paraId="059C92A7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Case, n (%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right w:val="nil"/>
            </w:tcBorders>
          </w:tcPr>
          <w:p w14:paraId="62B2BB9A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>M</w:t>
            </w:r>
            <w:r w:rsidRPr="004F252E">
              <w:rPr>
                <w:rFonts w:ascii="Times New Roman" w:hAnsi="Times New Roman" w:hint="eastAsia"/>
                <w:iCs/>
                <w:sz w:val="24"/>
                <w:szCs w:val="24"/>
              </w:rPr>
              <w:t>odel</w:t>
            </w: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 xml:space="preserve"> 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</w:tcPr>
          <w:p w14:paraId="7DD3DFDA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>M</w:t>
            </w:r>
            <w:r w:rsidRPr="004F252E">
              <w:rPr>
                <w:rFonts w:ascii="Times New Roman" w:hAnsi="Times New Roman" w:hint="eastAsia"/>
                <w:iCs/>
                <w:sz w:val="24"/>
                <w:szCs w:val="24"/>
              </w:rPr>
              <w:t>odel</w:t>
            </w: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 xml:space="preserve"> 2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right w:val="nil"/>
            </w:tcBorders>
          </w:tcPr>
          <w:p w14:paraId="443FB76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>M</w:t>
            </w:r>
            <w:r w:rsidRPr="004F252E">
              <w:rPr>
                <w:rFonts w:ascii="Times New Roman" w:hAnsi="Times New Roman" w:hint="eastAsia"/>
                <w:iCs/>
                <w:sz w:val="24"/>
                <w:szCs w:val="24"/>
              </w:rPr>
              <w:t>odel</w:t>
            </w:r>
            <w:r w:rsidRPr="004F252E">
              <w:rPr>
                <w:rFonts w:ascii="Times New Roman" w:hAnsi="Times New Roman"/>
                <w:iCs/>
                <w:sz w:val="24"/>
                <w:szCs w:val="24"/>
              </w:rPr>
              <w:t xml:space="preserve"> 3</w:t>
            </w:r>
          </w:p>
        </w:tc>
      </w:tr>
      <w:tr w:rsidR="004F252E" w:rsidRPr="004F252E" w14:paraId="4D68C4B3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</w:tcPr>
          <w:p w14:paraId="3CB44BB6" w14:textId="77777777" w:rsidR="006D1505" w:rsidRPr="004F252E" w:rsidRDefault="006D1505" w:rsidP="00DD1324">
            <w:pPr>
              <w:tabs>
                <w:tab w:val="center" w:pos="1457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  <w:t>Social isolatio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BC955D0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25EDFE75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47859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70DC45A5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252E" w:rsidRPr="004F252E" w14:paraId="55C3A47B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</w:tcPr>
          <w:p w14:paraId="474EE74F" w14:textId="77777777" w:rsidR="006D1505" w:rsidRPr="004F252E" w:rsidRDefault="006D1505" w:rsidP="00DD1324">
            <w:pPr>
              <w:tabs>
                <w:tab w:val="center" w:pos="1457"/>
              </w:tabs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90CAB33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516(11.78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61093C7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>1.00(Ref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020160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8FB8FA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</w:tr>
      <w:tr w:rsidR="004F252E" w:rsidRPr="004F252E" w14:paraId="3B4EBEB9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</w:tcPr>
          <w:p w14:paraId="4D89EB35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3F113901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231(15.5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2C4B2A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.38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(1.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17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-1.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63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F06A1F6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34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(1.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-1.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59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C80266B" w14:textId="3EFD7AFB" w:rsidR="006D1505" w:rsidRPr="004F252E" w:rsidRDefault="006D1505" w:rsidP="003C63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.</w:t>
            </w:r>
            <w:r w:rsidR="003C63D5" w:rsidRPr="004F252E">
              <w:rPr>
                <w:rFonts w:ascii="Times New Roman" w:hAnsi="Times New Roman"/>
                <w:sz w:val="24"/>
                <w:szCs w:val="24"/>
              </w:rPr>
              <w:t>37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1.</w:t>
            </w:r>
            <w:r w:rsidR="003C63D5" w:rsidRPr="004F252E">
              <w:rPr>
                <w:rFonts w:ascii="Times New Roman" w:hAnsi="Times New Roman"/>
                <w:sz w:val="24"/>
                <w:szCs w:val="24"/>
              </w:rPr>
              <w:t>20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-1.</w:t>
            </w:r>
            <w:r w:rsidR="003C63D5" w:rsidRPr="004F252E">
              <w:rPr>
                <w:rFonts w:ascii="Times New Roman" w:hAnsi="Times New Roman"/>
                <w:sz w:val="24"/>
                <w:szCs w:val="24"/>
              </w:rPr>
              <w:t>56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F252E" w:rsidRPr="004F252E" w14:paraId="1312F0CC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</w:tcPr>
          <w:p w14:paraId="56F78F9B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b/>
                <w:bCs/>
                <w:sz w:val="24"/>
                <w:szCs w:val="24"/>
              </w:rPr>
              <w:t>Lonelines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724D0353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F857513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DE91F5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364F4DF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F252E" w:rsidRPr="004F252E" w14:paraId="0DB955C8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</w:tcPr>
          <w:p w14:paraId="58AC772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B642A72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369(11.30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CBD4D59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54D4BCB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16152F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</w:tr>
      <w:tr w:rsidR="004F252E" w:rsidRPr="004F252E" w14:paraId="75E584B3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</w:tcPr>
          <w:p w14:paraId="1A1C910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/>
                <w:sz w:val="24"/>
                <w:szCs w:val="24"/>
              </w:rPr>
              <w:t xml:space="preserve"> Ye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54F4A7CD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378(14.53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8D6350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33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4-1.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56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CBD5610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34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15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-1.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57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69B7BB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18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(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01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-1.3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9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)</w:t>
            </w:r>
          </w:p>
        </w:tc>
      </w:tr>
      <w:tr w:rsidR="004F252E" w:rsidRPr="004F252E" w14:paraId="604602AA" w14:textId="77777777" w:rsidTr="00DD1324">
        <w:trPr>
          <w:jc w:val="center"/>
        </w:trPr>
        <w:tc>
          <w:tcPr>
            <w:tcW w:w="134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120BED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</w:t>
            </w:r>
            <w:r w:rsidRPr="004F252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ombined effect of </w:t>
            </w:r>
            <w:r w:rsidRPr="004F252E">
              <w:rPr>
                <w:rFonts w:ascii="Times New Roman" w:hAnsi="Times New Roman" w:hint="eastAsia"/>
                <w:b/>
                <w:bCs/>
                <w:sz w:val="24"/>
                <w:szCs w:val="24"/>
                <w:lang w:bidi="ar"/>
              </w:rPr>
              <w:t>s</w:t>
            </w:r>
            <w:r w:rsidRPr="004F252E">
              <w:rPr>
                <w:rFonts w:ascii="Times New Roman" w:hAnsi="Times New Roman"/>
                <w:b/>
                <w:bCs/>
                <w:sz w:val="24"/>
                <w:szCs w:val="24"/>
                <w:lang w:bidi="ar"/>
              </w:rPr>
              <w:t>ocial isolation</w:t>
            </w:r>
            <w:r w:rsidRPr="004F252E">
              <w:rPr>
                <w:rFonts w:ascii="Times New Roman" w:hAnsi="Times New Roman" w:hint="eastAsia"/>
                <w:b/>
                <w:bCs/>
                <w:sz w:val="24"/>
                <w:szCs w:val="24"/>
                <w:lang w:bidi="ar"/>
              </w:rPr>
              <w:t xml:space="preserve"> and </w:t>
            </w:r>
            <w:r w:rsidRPr="004F252E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l</w:t>
            </w:r>
            <w:r w:rsidRPr="004F252E">
              <w:rPr>
                <w:rFonts w:ascii="Times New Roman" w:hAnsi="Times New Roman"/>
                <w:b/>
                <w:bCs/>
                <w:sz w:val="24"/>
                <w:szCs w:val="24"/>
              </w:rPr>
              <w:t>oneliness</w:t>
            </w:r>
          </w:p>
        </w:tc>
      </w:tr>
      <w:tr w:rsidR="004F252E" w:rsidRPr="004F252E" w14:paraId="283BF45D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</w:tcPr>
          <w:p w14:paraId="78E11550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 xml:space="preserve"> Neither social isolation or lonelines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6DFB9665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280(10.71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7C595F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21695D2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577E6D82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1.00(Ref)</w:t>
            </w:r>
          </w:p>
        </w:tc>
      </w:tr>
      <w:tr w:rsidR="004F252E" w:rsidRPr="004F252E" w14:paraId="68BF24E1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</w:tcPr>
          <w:p w14:paraId="1F1A48FD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Social isolation alon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4E6EC409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236(13.3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A637AF8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28(1.07-1.5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5712C93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30(1.08-1.56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1C7CAE3" w14:textId="5D6F8AA3" w:rsidR="006D1505" w:rsidRPr="004F252E" w:rsidRDefault="006D1505" w:rsidP="003C63D5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</w:t>
            </w:r>
            <w:r w:rsidR="003C63D5" w:rsidRPr="004F252E">
              <w:rPr>
                <w:rFonts w:ascii="Times New Roman" w:hAnsi="Times New Roman"/>
                <w:sz w:val="24"/>
                <w:szCs w:val="24"/>
                <w:lang w:bidi="ar"/>
              </w:rPr>
              <w:t>05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(0.9</w:t>
            </w:r>
            <w:r w:rsidR="003C63D5" w:rsidRPr="004F252E">
              <w:rPr>
                <w:rFonts w:ascii="Times New Roman" w:hAnsi="Times New Roman"/>
                <w:sz w:val="24"/>
                <w:szCs w:val="24"/>
                <w:lang w:bidi="ar"/>
              </w:rPr>
              <w:t>0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-1.</w:t>
            </w:r>
            <w:r w:rsidR="003C63D5" w:rsidRPr="004F252E">
              <w:rPr>
                <w:rFonts w:ascii="Times New Roman" w:hAnsi="Times New Roman"/>
                <w:sz w:val="24"/>
                <w:szCs w:val="24"/>
                <w:lang w:bidi="ar"/>
              </w:rPr>
              <w:t>22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)</w:t>
            </w:r>
          </w:p>
        </w:tc>
      </w:tr>
      <w:tr w:rsidR="004F252E" w:rsidRPr="004F252E" w14:paraId="567D3D9D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</w:tcPr>
          <w:p w14:paraId="07F6B159" w14:textId="77777777" w:rsidR="006D1505" w:rsidRPr="004F252E" w:rsidRDefault="006D1505" w:rsidP="00DD1324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L</w:t>
            </w:r>
            <w:r w:rsidRPr="004F252E">
              <w:rPr>
                <w:rFonts w:ascii="Times New Roman" w:eastAsia="等线" w:hAnsi="Times New Roman"/>
                <w:sz w:val="24"/>
                <w:szCs w:val="24"/>
              </w:rPr>
              <w:t>oneliness</w:t>
            </w:r>
            <w:r w:rsidRPr="004F252E">
              <w:rPr>
                <w:rFonts w:ascii="Times New Roman" w:eastAsia="等线" w:hAnsi="Times New Roman" w:hint="eastAsia"/>
                <w:sz w:val="24"/>
                <w:szCs w:val="24"/>
              </w:rPr>
              <w:t xml:space="preserve"> alon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</w:tcPr>
          <w:p w14:paraId="1DFE532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89(13.65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0C83B35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32(1.02-1.7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C9443C2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28(0.99-1.65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EF84BB5" w14:textId="0C6594D7" w:rsidR="006D1505" w:rsidRPr="004F252E" w:rsidRDefault="006D1505" w:rsidP="0065153D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</w:t>
            </w:r>
            <w:r w:rsidR="0065153D" w:rsidRPr="004F252E">
              <w:rPr>
                <w:rFonts w:ascii="Times New Roman" w:hAnsi="Times New Roman"/>
                <w:sz w:val="24"/>
                <w:szCs w:val="24"/>
                <w:lang w:bidi="ar"/>
              </w:rPr>
              <w:t>.32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(</w:t>
            </w:r>
            <w:r w:rsidR="0065153D" w:rsidRPr="004F252E">
              <w:rPr>
                <w:rFonts w:ascii="Times New Roman" w:hAnsi="Times New Roman"/>
                <w:sz w:val="24"/>
                <w:szCs w:val="24"/>
                <w:lang w:bidi="ar"/>
              </w:rPr>
              <w:t>1.10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-1.5</w:t>
            </w:r>
            <w:r w:rsidR="0065153D" w:rsidRPr="004F252E">
              <w:rPr>
                <w:rFonts w:ascii="Times New Roman" w:hAnsi="Times New Roman"/>
                <w:sz w:val="24"/>
                <w:szCs w:val="24"/>
                <w:lang w:bidi="ar"/>
              </w:rPr>
              <w:t>7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)</w:t>
            </w:r>
          </w:p>
        </w:tc>
      </w:tr>
      <w:tr w:rsidR="004F252E" w:rsidRPr="004F252E" w14:paraId="196F5984" w14:textId="77777777" w:rsidTr="00DD1324">
        <w:trPr>
          <w:jc w:val="center"/>
        </w:trPr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1883A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</w:rPr>
              <w:t xml:space="preserve"> Both 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s</w:t>
            </w:r>
            <w:r w:rsidRPr="004F252E">
              <w:rPr>
                <w:rFonts w:ascii="Times New Roman" w:hAnsi="Times New Roman"/>
                <w:sz w:val="24"/>
                <w:szCs w:val="24"/>
                <w:lang w:bidi="ar"/>
              </w:rPr>
              <w:t>ocial isolation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 xml:space="preserve"> and </w:t>
            </w:r>
            <w:r w:rsidRPr="004F252E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4F252E">
              <w:rPr>
                <w:rFonts w:ascii="Times New Roman" w:hAnsi="Times New Roman"/>
                <w:sz w:val="24"/>
                <w:szCs w:val="24"/>
              </w:rPr>
              <w:t>oneliness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3EAE4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42(17.03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71427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71(1.37-2.13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D0883" w14:textId="77777777" w:rsidR="006D1505" w:rsidRPr="004F252E" w:rsidRDefault="006D1505" w:rsidP="00DD1324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68(1.35-2.09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C7C74" w14:textId="735D49E0" w:rsidR="006D1505" w:rsidRPr="004F252E" w:rsidRDefault="006D1505" w:rsidP="0065153D">
            <w:pPr>
              <w:jc w:val="left"/>
              <w:rPr>
                <w:rFonts w:ascii="Times New Roman" w:hAnsi="Times New Roman"/>
                <w:sz w:val="24"/>
                <w:szCs w:val="24"/>
                <w:lang w:bidi="ar"/>
              </w:rPr>
            </w:pP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1.</w:t>
            </w:r>
            <w:r w:rsidR="0065153D" w:rsidRPr="004F252E">
              <w:rPr>
                <w:rFonts w:ascii="Times New Roman" w:hAnsi="Times New Roman"/>
                <w:sz w:val="24"/>
                <w:szCs w:val="24"/>
                <w:lang w:bidi="ar"/>
              </w:rPr>
              <w:t>51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(1.</w:t>
            </w:r>
            <w:r w:rsidR="0065153D" w:rsidRPr="004F252E">
              <w:rPr>
                <w:rFonts w:ascii="Times New Roman" w:hAnsi="Times New Roman"/>
                <w:sz w:val="24"/>
                <w:szCs w:val="24"/>
                <w:lang w:bidi="ar"/>
              </w:rPr>
              <w:t>25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-1.</w:t>
            </w:r>
            <w:r w:rsidR="0065153D" w:rsidRPr="004F252E">
              <w:rPr>
                <w:rFonts w:ascii="Times New Roman" w:hAnsi="Times New Roman"/>
                <w:sz w:val="24"/>
                <w:szCs w:val="24"/>
                <w:lang w:bidi="ar"/>
              </w:rPr>
              <w:t>82</w:t>
            </w:r>
            <w:r w:rsidRPr="004F252E">
              <w:rPr>
                <w:rFonts w:ascii="Times New Roman" w:hAnsi="Times New Roman" w:hint="eastAsia"/>
                <w:sz w:val="24"/>
                <w:szCs w:val="24"/>
                <w:lang w:bidi="ar"/>
              </w:rPr>
              <w:t>)</w:t>
            </w:r>
          </w:p>
        </w:tc>
      </w:tr>
    </w:tbl>
    <w:p w14:paraId="5FC9DB97" w14:textId="77777777" w:rsidR="006D1505" w:rsidRPr="004F252E" w:rsidRDefault="006D1505" w:rsidP="006D1505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4F252E">
        <w:rPr>
          <w:rFonts w:ascii="Times New Roman" w:eastAsia="等线" w:hAnsi="Times New Roman"/>
          <w:sz w:val="24"/>
          <w:szCs w:val="24"/>
          <w:lang w:bidi="ar"/>
        </w:rPr>
        <w:t xml:space="preserve">In sensitivity analysis, those with possible sarcopenia were divided into sarcopenia. </w:t>
      </w:r>
    </w:p>
    <w:p w14:paraId="5DFA2A5D" w14:textId="77777777" w:rsidR="006D1505" w:rsidRPr="004F252E" w:rsidRDefault="006D1505" w:rsidP="006D1505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4F252E">
        <w:rPr>
          <w:rFonts w:ascii="Times New Roman" w:eastAsia="等线" w:hAnsi="Times New Roman" w:hint="eastAsia"/>
          <w:sz w:val="24"/>
          <w:szCs w:val="24"/>
          <w:lang w:bidi="ar"/>
        </w:rPr>
        <w:t>M</w:t>
      </w:r>
      <w:r w:rsidRPr="004F252E">
        <w:rPr>
          <w:rFonts w:ascii="Times New Roman" w:eastAsia="等线" w:hAnsi="Times New Roman"/>
          <w:sz w:val="24"/>
          <w:szCs w:val="24"/>
          <w:lang w:bidi="ar"/>
        </w:rPr>
        <w:t>odel 1</w:t>
      </w:r>
      <w:r w:rsidRPr="004F252E">
        <w:t xml:space="preserve"> </w:t>
      </w:r>
      <w:r w:rsidRPr="004F252E">
        <w:rPr>
          <w:rFonts w:ascii="Times New Roman" w:eastAsia="等线" w:hAnsi="Times New Roman"/>
          <w:sz w:val="24"/>
          <w:szCs w:val="24"/>
          <w:lang w:bidi="ar"/>
        </w:rPr>
        <w:t>was unadjusted.</w:t>
      </w:r>
    </w:p>
    <w:p w14:paraId="61380AF3" w14:textId="77777777" w:rsidR="006D1505" w:rsidRPr="004F252E" w:rsidRDefault="006D1505" w:rsidP="006D1505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4F252E">
        <w:rPr>
          <w:rFonts w:ascii="Times New Roman" w:eastAsia="等线" w:hAnsi="Times New Roman"/>
          <w:sz w:val="24"/>
          <w:szCs w:val="24"/>
          <w:lang w:bidi="ar"/>
        </w:rPr>
        <w:t>Model 2 was adjusted for age and sex.</w:t>
      </w:r>
    </w:p>
    <w:p w14:paraId="56A5A2D7" w14:textId="35CE4593" w:rsidR="007022D5" w:rsidRPr="004F252E" w:rsidRDefault="006D1505" w:rsidP="007E03A1">
      <w:pPr>
        <w:ind w:leftChars="100" w:left="210"/>
        <w:jc w:val="left"/>
        <w:rPr>
          <w:rFonts w:ascii="Times New Roman" w:eastAsia="等线" w:hAnsi="Times New Roman"/>
          <w:sz w:val="24"/>
          <w:szCs w:val="24"/>
          <w:lang w:bidi="ar"/>
        </w:rPr>
      </w:pPr>
      <w:r w:rsidRPr="004F252E">
        <w:rPr>
          <w:rFonts w:ascii="Times New Roman" w:eastAsia="等线" w:hAnsi="Times New Roman"/>
          <w:sz w:val="24"/>
          <w:szCs w:val="24"/>
          <w:lang w:bidi="ar"/>
        </w:rPr>
        <w:t>Model 3 was adjusted for adjusted for</w:t>
      </w:r>
      <w:r w:rsidR="007E03A1" w:rsidRPr="004F252E">
        <w:t xml:space="preserve"> </w:t>
      </w:r>
      <w:r w:rsidR="007E03A1" w:rsidRPr="004F252E">
        <w:rPr>
          <w:rFonts w:ascii="Times New Roman" w:eastAsia="等线" w:hAnsi="Times New Roman"/>
          <w:sz w:val="24"/>
          <w:szCs w:val="24"/>
          <w:lang w:bidi="ar"/>
        </w:rPr>
        <w:t>age, sex, place of residence, education level, smoking, drinking, systolic blood pressure, history of chronic diseases and medications.</w:t>
      </w:r>
    </w:p>
    <w:sectPr w:rsidR="007022D5" w:rsidRPr="004F252E" w:rsidSect="00D35626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E67106" w14:textId="77777777" w:rsidR="00CD62D1" w:rsidRDefault="00CD62D1" w:rsidP="00C24ED9">
      <w:r>
        <w:separator/>
      </w:r>
    </w:p>
  </w:endnote>
  <w:endnote w:type="continuationSeparator" w:id="0">
    <w:p w14:paraId="025850F5" w14:textId="77777777" w:rsidR="00CD62D1" w:rsidRDefault="00CD62D1" w:rsidP="00C24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SemiboldSemiCn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9234CC" w14:textId="77777777" w:rsidR="00CD62D1" w:rsidRDefault="00CD62D1" w:rsidP="00C24ED9">
      <w:r>
        <w:separator/>
      </w:r>
    </w:p>
  </w:footnote>
  <w:footnote w:type="continuationSeparator" w:id="0">
    <w:p w14:paraId="3478E375" w14:textId="77777777" w:rsidR="00CD62D1" w:rsidRDefault="00CD62D1" w:rsidP="00C24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505"/>
    <w:rsid w:val="00025994"/>
    <w:rsid w:val="001649AD"/>
    <w:rsid w:val="00202907"/>
    <w:rsid w:val="00247EA9"/>
    <w:rsid w:val="002E76B2"/>
    <w:rsid w:val="00306559"/>
    <w:rsid w:val="00320C38"/>
    <w:rsid w:val="0035445C"/>
    <w:rsid w:val="003C3E4A"/>
    <w:rsid w:val="003C63D5"/>
    <w:rsid w:val="004F252E"/>
    <w:rsid w:val="00507B09"/>
    <w:rsid w:val="00565CE8"/>
    <w:rsid w:val="005B6372"/>
    <w:rsid w:val="005C29C0"/>
    <w:rsid w:val="005D5C15"/>
    <w:rsid w:val="00640EFF"/>
    <w:rsid w:val="0065153D"/>
    <w:rsid w:val="006852AC"/>
    <w:rsid w:val="00697FB2"/>
    <w:rsid w:val="006D1505"/>
    <w:rsid w:val="007022D5"/>
    <w:rsid w:val="007E03A1"/>
    <w:rsid w:val="00833534"/>
    <w:rsid w:val="00875ED7"/>
    <w:rsid w:val="008901FB"/>
    <w:rsid w:val="008C7B1C"/>
    <w:rsid w:val="009C2553"/>
    <w:rsid w:val="00A670DE"/>
    <w:rsid w:val="00AF7738"/>
    <w:rsid w:val="00B01225"/>
    <w:rsid w:val="00B416AC"/>
    <w:rsid w:val="00B561FA"/>
    <w:rsid w:val="00BE402E"/>
    <w:rsid w:val="00C24ED9"/>
    <w:rsid w:val="00C313C1"/>
    <w:rsid w:val="00C85DCF"/>
    <w:rsid w:val="00CC26E7"/>
    <w:rsid w:val="00CD62D1"/>
    <w:rsid w:val="00D35626"/>
    <w:rsid w:val="00D757AD"/>
    <w:rsid w:val="00D87EED"/>
    <w:rsid w:val="00DE001D"/>
    <w:rsid w:val="00E715E7"/>
    <w:rsid w:val="00EE1569"/>
    <w:rsid w:val="00F4451D"/>
    <w:rsid w:val="00FC6BAE"/>
    <w:rsid w:val="00FD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DD995"/>
  <w15:chartTrackingRefBased/>
  <w15:docId w15:val="{5D0057AF-9A7F-9144-8E58-68293448B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1505"/>
    <w:pPr>
      <w:widowControl w:val="0"/>
      <w:jc w:val="both"/>
    </w:pPr>
    <w:rPr>
      <w:rFonts w:ascii="Calibri" w:eastAsia="宋体" w:hAnsi="Calibri" w:cs="Times New Roman"/>
      <w:sz w:val="21"/>
      <w:szCs w:val="21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6D1505"/>
    <w:pPr>
      <w:widowControl w:val="0"/>
      <w:jc w:val="both"/>
    </w:pPr>
    <w:rPr>
      <w:rFonts w:ascii="Times New Roman" w:eastAsia="等线" w:hAnsi="Times New Roman" w:cs="Times New Roman"/>
      <w:kern w:val="0"/>
      <w:sz w:val="20"/>
      <w:szCs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4E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4ED9"/>
    <w:rPr>
      <w:rFonts w:ascii="Calibri" w:eastAsia="宋体" w:hAnsi="Calibri" w:cs="Times New Roman"/>
      <w:sz w:val="18"/>
      <w:szCs w:val="18"/>
      <w:lang w:val="en-US" w:eastAsia="zh-CN"/>
      <w14:ligatures w14:val="none"/>
    </w:rPr>
  </w:style>
  <w:style w:type="paragraph" w:styleId="a6">
    <w:name w:val="footer"/>
    <w:basedOn w:val="a"/>
    <w:link w:val="a7"/>
    <w:uiPriority w:val="99"/>
    <w:unhideWhenUsed/>
    <w:rsid w:val="00C24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4ED9"/>
    <w:rPr>
      <w:rFonts w:ascii="Calibri" w:eastAsia="宋体" w:hAnsi="Calibri" w:cs="Times New Roman"/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C6225-D85E-41D9-9DF5-ED50FAAEE2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5</Pages>
  <Words>671</Words>
  <Characters>3827</Characters>
  <Application>Microsoft Office Word</Application>
  <DocSecurity>0</DocSecurity>
  <Lines>31</Lines>
  <Paragraphs>8</Paragraphs>
  <ScaleCrop>false</ScaleCrop>
  <Company/>
  <LinksUpToDate>false</LinksUpToDate>
  <CharactersWithSpaces>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alls</dc:creator>
  <cp:keywords/>
  <dc:description/>
  <cp:lastModifiedBy>admin</cp:lastModifiedBy>
  <cp:revision>25</cp:revision>
  <dcterms:created xsi:type="dcterms:W3CDTF">2024-01-22T08:44:00Z</dcterms:created>
  <dcterms:modified xsi:type="dcterms:W3CDTF">2024-05-20T12:49:00Z</dcterms:modified>
</cp:coreProperties>
</file>